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4C972" w14:textId="3C1C0C31" w:rsidR="00FA4C54" w:rsidRDefault="00FA4C54" w:rsidP="00FA4C54">
      <w:pPr>
        <w:ind w:left="-851" w:right="-575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Tab</w:t>
      </w:r>
      <w:r>
        <w:rPr>
          <w:b/>
          <w:bCs/>
          <w:lang w:val="en-GB"/>
        </w:rPr>
        <w:t>le</w:t>
      </w:r>
      <w:r>
        <w:rPr>
          <w:b/>
          <w:bCs/>
          <w:lang w:val="en-GB"/>
        </w:rPr>
        <w:t xml:space="preserve"> S3: Clinical predictors of all cause death at day-28.</w:t>
      </w:r>
    </w:p>
    <w:p w14:paraId="2F30C832" w14:textId="77777777" w:rsidR="00FA4C54" w:rsidRPr="008368EF" w:rsidRDefault="00FA4C54" w:rsidP="00FA4C54">
      <w:pPr>
        <w:ind w:left="-851" w:right="-575"/>
        <w:rPr>
          <w:lang w:val="en-GB"/>
        </w:rPr>
      </w:pP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OR = Odds Ratio, CI = Confidence Interval, CHF = Chronic Heart Failure, PAOD = Peripheral Arterial Occlusive Disease, DVT = Deep Venous Thrombosis, COPD = Chronic Obstructive Pulmonary Disease, CKD = Chronic Kidney Disease, ED = Emergency Department, SBP = Systolic Blood Pressure, DBP = Diastolic Blood Pressure, MBP </w:t>
      </w:r>
      <w:proofErr w:type="gramStart"/>
      <w:r>
        <w:rPr>
          <w:lang w:val="en-GB"/>
        </w:rPr>
        <w:t>=  Mean</w:t>
      </w:r>
      <w:proofErr w:type="gramEnd"/>
      <w:r>
        <w:rPr>
          <w:lang w:val="en-GB"/>
        </w:rPr>
        <w:t xml:space="preserve"> Blood Pressure, GCS = Glasgow Coma Scale, SOFA = Sequential Organ Failure Assessment, SST = Skin and Soft Tissues, GI = Gastrointestinal</w:t>
      </w:r>
    </w:p>
    <w:p w14:paraId="7D7CFF53" w14:textId="77777777" w:rsidR="00FA4C54" w:rsidRDefault="00FA4C54" w:rsidP="00FA4C54">
      <w:pPr>
        <w:pStyle w:val="Paragraphedeliste"/>
        <w:spacing w:line="360" w:lineRule="auto"/>
        <w:ind w:left="0"/>
        <w:jc w:val="both"/>
        <w:rPr>
          <w:rFonts w:cstheme="minorHAnsi"/>
          <w:lang w:val="en-GB"/>
        </w:rPr>
      </w:pPr>
    </w:p>
    <w:tbl>
      <w:tblPr>
        <w:tblStyle w:val="TableauGrille3-Accentuation1"/>
        <w:tblW w:w="1064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3403"/>
        <w:gridCol w:w="45"/>
        <w:gridCol w:w="23"/>
        <w:gridCol w:w="1249"/>
        <w:gridCol w:w="66"/>
        <w:gridCol w:w="72"/>
        <w:gridCol w:w="81"/>
        <w:gridCol w:w="118"/>
        <w:gridCol w:w="1464"/>
        <w:gridCol w:w="171"/>
        <w:gridCol w:w="153"/>
        <w:gridCol w:w="50"/>
        <w:gridCol w:w="15"/>
        <w:gridCol w:w="77"/>
        <w:gridCol w:w="709"/>
        <w:gridCol w:w="74"/>
        <w:gridCol w:w="83"/>
        <w:gridCol w:w="86"/>
        <w:gridCol w:w="1417"/>
        <w:gridCol w:w="57"/>
        <w:gridCol w:w="68"/>
        <w:gridCol w:w="57"/>
        <w:gridCol w:w="76"/>
        <w:gridCol w:w="876"/>
        <w:gridCol w:w="48"/>
        <w:gridCol w:w="106"/>
      </w:tblGrid>
      <w:tr w:rsidR="00FA4C54" w:rsidRPr="0092543B" w14:paraId="6B1002FD" w14:textId="77777777" w:rsidTr="00F57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</w:tcPr>
          <w:p w14:paraId="3F5C1933" w14:textId="77777777" w:rsidR="00FA4C54" w:rsidRDefault="00FA4C54" w:rsidP="00F57672">
            <w:pPr>
              <w:jc w:val="left"/>
              <w:rPr>
                <w:b w:val="0"/>
                <w:bCs w:val="0"/>
                <w:lang w:val="en-GB"/>
              </w:rPr>
            </w:pPr>
          </w:p>
          <w:p w14:paraId="4B3F91B8" w14:textId="77777777" w:rsidR="00FA4C54" w:rsidRPr="008D74E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Total, n = 348</w:t>
            </w:r>
          </w:p>
        </w:tc>
        <w:tc>
          <w:tcPr>
            <w:tcW w:w="1654" w:type="dxa"/>
            <w:gridSpan w:val="7"/>
            <w:tcBorders>
              <w:bottom w:val="single" w:sz="2" w:space="0" w:color="8EAADB" w:themeColor="accent1" w:themeTint="99"/>
            </w:tcBorders>
          </w:tcPr>
          <w:p w14:paraId="60C611AA" w14:textId="77777777" w:rsidR="00FA4C54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28-day survivors</w:t>
            </w:r>
          </w:p>
          <w:p w14:paraId="29A08E16" w14:textId="77777777" w:rsidR="00FA4C54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543B">
              <w:rPr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=</w:t>
            </w:r>
            <w:r>
              <w:rPr>
                <w:lang w:val="en-GB"/>
              </w:rPr>
              <w:t xml:space="preserve"> 240</w:t>
            </w:r>
          </w:p>
        </w:tc>
        <w:tc>
          <w:tcPr>
            <w:tcW w:w="1838" w:type="dxa"/>
            <w:gridSpan w:val="4"/>
            <w:tcBorders>
              <w:bottom w:val="single" w:sz="2" w:space="0" w:color="8EAADB" w:themeColor="accent1" w:themeTint="99"/>
            </w:tcBorders>
          </w:tcPr>
          <w:p w14:paraId="0F77A7FA" w14:textId="77777777" w:rsidR="00FA4C54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28-day non-survivors</w:t>
            </w:r>
          </w:p>
          <w:p w14:paraId="7C73EE52" w14:textId="77777777" w:rsidR="00FA4C54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2543B">
              <w:rPr>
                <w:lang w:val="en-GB"/>
              </w:rPr>
              <w:t>n</w:t>
            </w:r>
            <w:r>
              <w:rPr>
                <w:lang w:val="en-GB"/>
              </w:rPr>
              <w:t xml:space="preserve"> </w:t>
            </w:r>
            <w:r w:rsidRPr="0092543B">
              <w:rPr>
                <w:lang w:val="en-GB"/>
              </w:rPr>
              <w:t>=</w:t>
            </w:r>
            <w:r>
              <w:rPr>
                <w:lang w:val="en-GB"/>
              </w:rPr>
              <w:t xml:space="preserve"> 108 </w:t>
            </w:r>
          </w:p>
        </w:tc>
        <w:tc>
          <w:tcPr>
            <w:tcW w:w="875" w:type="dxa"/>
            <w:gridSpan w:val="4"/>
            <w:tcBorders>
              <w:bottom w:val="single" w:sz="4" w:space="0" w:color="8EAADB" w:themeColor="accent1" w:themeTint="99"/>
            </w:tcBorders>
          </w:tcPr>
          <w:p w14:paraId="068AAB17" w14:textId="77777777" w:rsidR="00FA4C54" w:rsidRPr="0092543B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OR </w:t>
            </w:r>
          </w:p>
        </w:tc>
        <w:tc>
          <w:tcPr>
            <w:tcW w:w="1711" w:type="dxa"/>
            <w:gridSpan w:val="5"/>
            <w:tcBorders>
              <w:bottom w:val="single" w:sz="4" w:space="0" w:color="8EAADB" w:themeColor="accent1" w:themeTint="99"/>
            </w:tcBorders>
          </w:tcPr>
          <w:p w14:paraId="10D24908" w14:textId="77777777" w:rsidR="00FA4C54" w:rsidRPr="0092543B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163" w:type="dxa"/>
            <w:gridSpan w:val="5"/>
            <w:tcBorders>
              <w:bottom w:val="single" w:sz="4" w:space="0" w:color="8EAADB" w:themeColor="accent1" w:themeTint="99"/>
            </w:tcBorders>
          </w:tcPr>
          <w:p w14:paraId="6E4869CE" w14:textId="77777777" w:rsidR="00FA4C54" w:rsidRPr="0092543B" w:rsidRDefault="00FA4C54" w:rsidP="00F57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92543B">
              <w:rPr>
                <w:i/>
                <w:iCs/>
                <w:lang w:val="en-GB"/>
              </w:rPr>
              <w:t>p</w:t>
            </w:r>
          </w:p>
        </w:tc>
      </w:tr>
      <w:tr w:rsidR="00FA4C54" w:rsidRPr="0092543B" w14:paraId="49659041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604F8730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ge, median year (IQR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602303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 (50-90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0006B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9 (61-97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0E93C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48893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2-1.06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C50535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FA4C54" w:rsidRPr="0092543B" w14:paraId="4AC4A999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585BEAD3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Gender female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4C78F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5 (35.4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CA880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5 (41.7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D179F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41CC0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2-2.07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3C2E3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</w:tr>
      <w:tr w:rsidR="00FA4C54" w:rsidRPr="0092543B" w14:paraId="158054E7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75AB3B54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Smoke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10032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5 (35.4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5679F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 (22.2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92B1EF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C0DB32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-0.88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A5B792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4</w:t>
            </w:r>
          </w:p>
        </w:tc>
      </w:tr>
      <w:tr w:rsidR="00FA4C54" w:rsidRPr="0092543B" w14:paraId="118F8566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7745D4DE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lcohol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D043645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 (23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A2C504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 (17.6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6CFD06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33AF77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9-1.25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DF2B5E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 w:rsidR="00FA4C54" w:rsidRPr="0092543B" w14:paraId="138644BF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49FD6223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rterial Hypertension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AAA88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4 (47.5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0F9496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6 (61.1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C42703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74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19AD34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9-2.76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167B55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</w:tr>
      <w:tr w:rsidR="00FA4C54" w:rsidRPr="0092543B" w14:paraId="67ABE57F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21081733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Chronic Heart Failure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E6EC1C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4 (18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0C459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 (20.3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D5521F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BC3A90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-2.02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1F9535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FA4C54" w:rsidRPr="0092543B" w14:paraId="7F8841E1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489031C5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Myocardial Infarction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D23D56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1 (21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88063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 (20.3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63ADD1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102775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4-1.66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C68925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FA4C54" w:rsidRPr="0092543B" w14:paraId="1C01674F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2954553E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trial Fibrillation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356F2C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 (29.2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ACB28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 (38.9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49D702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4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8CA4C22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6-2.49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D7771D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2</w:t>
            </w:r>
          </w:p>
        </w:tc>
      </w:tr>
      <w:tr w:rsidR="00FA4C54" w:rsidRPr="0092543B" w14:paraId="6A255FB6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7CE4F805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PAOD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70BCC1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 (15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A1FE0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 (19.4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9C1542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7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5E86B55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-2.48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06A5400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</w:tr>
      <w:tr w:rsidR="00FA4C54" w:rsidRPr="0092543B" w14:paraId="45FE1C1F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36D5AF8C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DVT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EBC4CF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 (12.1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E0DDD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7.4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AC7473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3FC41B6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6-0-32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71A619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FA4C54" w:rsidRPr="0092543B" w14:paraId="5FE19A86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4089A1A9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Diabetes Mellitus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B0BA66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0 (29.2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FBF81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 (32.4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6869A2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6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A9544D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1-1.90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13EFC1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 w:rsidR="00FA4C54" w:rsidRPr="0092543B" w14:paraId="192FE38C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6CF1F798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COPD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9B47829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13.8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726CC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 (17.6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C3C464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520FB7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2-2.48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319BB9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FA4C54" w:rsidRPr="0092543B" w14:paraId="00D8EEDB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5D393571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sthma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C42A1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 (6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9049E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2.8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6F81DF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D6443E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2-1.51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04DE82" w14:textId="77777777" w:rsidR="00FA4C54" w:rsidRPr="0092543B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 w:rsidR="00FA4C54" w:rsidRPr="0092543B" w14:paraId="0850426D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1D5001EE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CKD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166CE0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 (14.2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FB656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 (19.4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A6D3994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46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B46C43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0-2.66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E38ACA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FA4C54" w:rsidRPr="0092543B" w14:paraId="3B20ECDA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0A10F750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Stroke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7EC75E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 (8.8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730CF5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(11.1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C4F32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0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B0614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1-2.76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90B94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 w:rsidR="00FA4C54" w:rsidRPr="0092543B" w14:paraId="6D946625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792B3E09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Cirrhosis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AF7CD1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 (6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84B67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8.3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58C069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4DA331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8-3.22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E5F27D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FA4C54" w:rsidRPr="0092543B" w14:paraId="2A2607EF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711F973F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Immunosuppressive Drugs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FA3BC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9 (16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D33C4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 (14.8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BCF9A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C1CDBD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-1.67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FE985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 w:rsidR="00FA4C54" w:rsidRPr="0092543B" w14:paraId="3B76DD82" w14:textId="77777777" w:rsidTr="00F576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100B319F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Haematological malignancies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87B536A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 (13.3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3BDB4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(11.1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572CF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65168F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0-1.65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11F5E7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FA4C54" w:rsidRPr="0092543B" w14:paraId="61A7E43F" w14:textId="77777777" w:rsidTr="00F576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right w:val="nil"/>
            </w:tcBorders>
          </w:tcPr>
          <w:p w14:paraId="5A1C9081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Solid cancer (%)</w:t>
            </w:r>
          </w:p>
        </w:tc>
        <w:tc>
          <w:tcPr>
            <w:tcW w:w="16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4E07B42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8 (24.2)</w:t>
            </w:r>
          </w:p>
        </w:tc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E5570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 (21.3)</w:t>
            </w:r>
          </w:p>
        </w:tc>
        <w:tc>
          <w:tcPr>
            <w:tcW w:w="87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47E53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  <w:tc>
          <w:tcPr>
            <w:tcW w:w="17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31EBC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-1.47</w:t>
            </w:r>
          </w:p>
        </w:tc>
        <w:tc>
          <w:tcPr>
            <w:tcW w:w="11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E2F8FA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FA4C54" w14:paraId="2DAFA478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00EC1D28" w14:textId="77777777" w:rsidR="00FA4C54" w:rsidRPr="00C60907" w:rsidRDefault="00FA4C54" w:rsidP="00F57672">
            <w:pPr>
              <w:jc w:val="left"/>
              <w:rPr>
                <w:b/>
                <w:bCs/>
                <w:lang w:val="en-GB"/>
              </w:rPr>
            </w:pPr>
            <w:r>
              <w:rPr>
                <w:i w:val="0"/>
                <w:iCs w:val="0"/>
                <w:lang w:val="en-GB"/>
              </w:rPr>
              <w:t>ED diagnosis (%)</w:t>
            </w:r>
          </w:p>
        </w:tc>
        <w:tc>
          <w:tcPr>
            <w:tcW w:w="1455" w:type="dxa"/>
            <w:gridSpan w:val="5"/>
          </w:tcPr>
          <w:p w14:paraId="7D2739F4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96 (81.7)</w:t>
            </w:r>
          </w:p>
        </w:tc>
        <w:tc>
          <w:tcPr>
            <w:tcW w:w="2129" w:type="dxa"/>
            <w:gridSpan w:val="8"/>
          </w:tcPr>
          <w:p w14:paraId="64E74F35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79 (73.1)</w:t>
            </w:r>
          </w:p>
        </w:tc>
        <w:tc>
          <w:tcPr>
            <w:tcW w:w="709" w:type="dxa"/>
          </w:tcPr>
          <w:p w14:paraId="18D69C84" w14:textId="77777777" w:rsidR="00FA4C54" w:rsidRPr="00C60907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842" w:type="dxa"/>
            <w:gridSpan w:val="7"/>
          </w:tcPr>
          <w:p w14:paraId="7C3F3BE2" w14:textId="77777777" w:rsidR="00FA4C54" w:rsidRPr="00C60907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0.36-1.05</w:t>
            </w:r>
          </w:p>
        </w:tc>
        <w:tc>
          <w:tcPr>
            <w:tcW w:w="1000" w:type="dxa"/>
            <w:gridSpan w:val="3"/>
          </w:tcPr>
          <w:p w14:paraId="20E93554" w14:textId="77777777" w:rsidR="00FA4C54" w:rsidRPr="00C60907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FA4C54" w14:paraId="230CA019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464557F9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BT ≥ 38.5°C (%)</w:t>
            </w:r>
          </w:p>
        </w:tc>
        <w:tc>
          <w:tcPr>
            <w:tcW w:w="1455" w:type="dxa"/>
            <w:gridSpan w:val="5"/>
          </w:tcPr>
          <w:p w14:paraId="6D4CD72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7 (36.3)</w:t>
            </w:r>
          </w:p>
        </w:tc>
        <w:tc>
          <w:tcPr>
            <w:tcW w:w="2129" w:type="dxa"/>
            <w:gridSpan w:val="8"/>
          </w:tcPr>
          <w:p w14:paraId="37E5E78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9 (17.6)</w:t>
            </w:r>
          </w:p>
        </w:tc>
        <w:tc>
          <w:tcPr>
            <w:tcW w:w="709" w:type="dxa"/>
          </w:tcPr>
          <w:p w14:paraId="09EF038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842" w:type="dxa"/>
            <w:gridSpan w:val="7"/>
          </w:tcPr>
          <w:p w14:paraId="31670658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-0.66</w:t>
            </w:r>
          </w:p>
        </w:tc>
        <w:tc>
          <w:tcPr>
            <w:tcW w:w="1000" w:type="dxa"/>
            <w:gridSpan w:val="3"/>
          </w:tcPr>
          <w:p w14:paraId="586B2F9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FA4C54" w14:paraId="009BC800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3666B16E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BT &lt; 36°C (%)</w:t>
            </w:r>
          </w:p>
        </w:tc>
        <w:tc>
          <w:tcPr>
            <w:tcW w:w="1455" w:type="dxa"/>
            <w:gridSpan w:val="5"/>
          </w:tcPr>
          <w:p w14:paraId="1CB1945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25 (10.4)</w:t>
            </w:r>
          </w:p>
        </w:tc>
        <w:tc>
          <w:tcPr>
            <w:tcW w:w="2129" w:type="dxa"/>
            <w:gridSpan w:val="8"/>
          </w:tcPr>
          <w:p w14:paraId="63949D1A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21 (19.4)</w:t>
            </w:r>
          </w:p>
        </w:tc>
        <w:tc>
          <w:tcPr>
            <w:tcW w:w="709" w:type="dxa"/>
          </w:tcPr>
          <w:p w14:paraId="575BE3EF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08</w:t>
            </w:r>
          </w:p>
        </w:tc>
        <w:tc>
          <w:tcPr>
            <w:tcW w:w="1842" w:type="dxa"/>
            <w:gridSpan w:val="7"/>
          </w:tcPr>
          <w:p w14:paraId="7B441A7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0-3.90</w:t>
            </w:r>
          </w:p>
        </w:tc>
        <w:tc>
          <w:tcPr>
            <w:tcW w:w="1000" w:type="dxa"/>
            <w:gridSpan w:val="3"/>
          </w:tcPr>
          <w:p w14:paraId="7EB854D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FA4C54" w14:paraId="79B98FBD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3546045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SBP ≤ 90 mmHg (%)</w:t>
            </w:r>
          </w:p>
        </w:tc>
        <w:tc>
          <w:tcPr>
            <w:tcW w:w="1455" w:type="dxa"/>
            <w:gridSpan w:val="5"/>
          </w:tcPr>
          <w:p w14:paraId="06FE20B8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56 (23.3)</w:t>
            </w:r>
          </w:p>
        </w:tc>
        <w:tc>
          <w:tcPr>
            <w:tcW w:w="2129" w:type="dxa"/>
            <w:gridSpan w:val="8"/>
          </w:tcPr>
          <w:p w14:paraId="5E39F63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8 (16.7)</w:t>
            </w:r>
          </w:p>
        </w:tc>
        <w:tc>
          <w:tcPr>
            <w:tcW w:w="709" w:type="dxa"/>
          </w:tcPr>
          <w:p w14:paraId="70A70E0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842" w:type="dxa"/>
            <w:gridSpan w:val="7"/>
          </w:tcPr>
          <w:p w14:paraId="53D29E1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6-1.18</w:t>
            </w:r>
          </w:p>
        </w:tc>
        <w:tc>
          <w:tcPr>
            <w:tcW w:w="1000" w:type="dxa"/>
            <w:gridSpan w:val="3"/>
          </w:tcPr>
          <w:p w14:paraId="5207364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 w:rsidR="00FA4C54" w14:paraId="5318DCEE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5ECC38F9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MBP ≤ 65 mmHg (%)</w:t>
            </w:r>
          </w:p>
        </w:tc>
        <w:tc>
          <w:tcPr>
            <w:tcW w:w="1455" w:type="dxa"/>
            <w:gridSpan w:val="5"/>
          </w:tcPr>
          <w:p w14:paraId="5BB2974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59 (24.6)</w:t>
            </w:r>
          </w:p>
        </w:tc>
        <w:tc>
          <w:tcPr>
            <w:tcW w:w="2129" w:type="dxa"/>
            <w:gridSpan w:val="8"/>
          </w:tcPr>
          <w:p w14:paraId="6D624B1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7 (15.7)</w:t>
            </w:r>
          </w:p>
        </w:tc>
        <w:tc>
          <w:tcPr>
            <w:tcW w:w="709" w:type="dxa"/>
          </w:tcPr>
          <w:p w14:paraId="6EE6C7E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842" w:type="dxa"/>
            <w:gridSpan w:val="7"/>
          </w:tcPr>
          <w:p w14:paraId="2690DFF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1-1.04</w:t>
            </w:r>
          </w:p>
        </w:tc>
        <w:tc>
          <w:tcPr>
            <w:tcW w:w="1000" w:type="dxa"/>
            <w:gridSpan w:val="3"/>
          </w:tcPr>
          <w:p w14:paraId="1EEBB20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65</w:t>
            </w:r>
          </w:p>
        </w:tc>
      </w:tr>
      <w:tr w:rsidR="00FA4C54" w14:paraId="467E7B8E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BE06701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Productive cough (%)</w:t>
            </w:r>
          </w:p>
        </w:tc>
        <w:tc>
          <w:tcPr>
            <w:tcW w:w="1455" w:type="dxa"/>
            <w:gridSpan w:val="5"/>
          </w:tcPr>
          <w:p w14:paraId="6ADC9BA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4 (14.2)</w:t>
            </w:r>
          </w:p>
        </w:tc>
        <w:tc>
          <w:tcPr>
            <w:tcW w:w="2129" w:type="dxa"/>
            <w:gridSpan w:val="8"/>
          </w:tcPr>
          <w:p w14:paraId="2C4D480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 (7.4)</w:t>
            </w:r>
          </w:p>
        </w:tc>
        <w:tc>
          <w:tcPr>
            <w:tcW w:w="709" w:type="dxa"/>
          </w:tcPr>
          <w:p w14:paraId="2BD17BC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842" w:type="dxa"/>
            <w:gridSpan w:val="7"/>
          </w:tcPr>
          <w:p w14:paraId="1E865A76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2-1.09</w:t>
            </w:r>
          </w:p>
        </w:tc>
        <w:tc>
          <w:tcPr>
            <w:tcW w:w="1000" w:type="dxa"/>
            <w:gridSpan w:val="3"/>
          </w:tcPr>
          <w:p w14:paraId="23491A3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FA4C54" w14:paraId="7C55629B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D56C170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Dysuria (%)</w:t>
            </w:r>
          </w:p>
        </w:tc>
        <w:tc>
          <w:tcPr>
            <w:tcW w:w="1455" w:type="dxa"/>
            <w:gridSpan w:val="5"/>
          </w:tcPr>
          <w:p w14:paraId="0447D12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6 (2.5)</w:t>
            </w:r>
          </w:p>
        </w:tc>
        <w:tc>
          <w:tcPr>
            <w:tcW w:w="2129" w:type="dxa"/>
            <w:gridSpan w:val="8"/>
          </w:tcPr>
          <w:p w14:paraId="522EF179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 (0.9)</w:t>
            </w:r>
          </w:p>
        </w:tc>
        <w:tc>
          <w:tcPr>
            <w:tcW w:w="709" w:type="dxa"/>
          </w:tcPr>
          <w:p w14:paraId="6DF28CEA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842" w:type="dxa"/>
            <w:gridSpan w:val="7"/>
          </w:tcPr>
          <w:p w14:paraId="0D14E4A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4-3.06</w:t>
            </w:r>
          </w:p>
        </w:tc>
        <w:tc>
          <w:tcPr>
            <w:tcW w:w="1000" w:type="dxa"/>
            <w:gridSpan w:val="3"/>
          </w:tcPr>
          <w:p w14:paraId="7595511B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FA4C54" w14:paraId="0D8329EC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2B4C06D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Skin Redness (%)</w:t>
            </w:r>
          </w:p>
        </w:tc>
        <w:tc>
          <w:tcPr>
            <w:tcW w:w="1455" w:type="dxa"/>
            <w:gridSpan w:val="5"/>
          </w:tcPr>
          <w:p w14:paraId="1B471A0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 (3.3)</w:t>
            </w:r>
          </w:p>
        </w:tc>
        <w:tc>
          <w:tcPr>
            <w:tcW w:w="2129" w:type="dxa"/>
            <w:gridSpan w:val="8"/>
          </w:tcPr>
          <w:p w14:paraId="11BD23F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 (2.8)</w:t>
            </w:r>
          </w:p>
        </w:tc>
        <w:tc>
          <w:tcPr>
            <w:tcW w:w="709" w:type="dxa"/>
          </w:tcPr>
          <w:p w14:paraId="201A0D95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842" w:type="dxa"/>
            <w:gridSpan w:val="7"/>
          </w:tcPr>
          <w:p w14:paraId="2287C5D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-3.19</w:t>
            </w:r>
          </w:p>
        </w:tc>
        <w:tc>
          <w:tcPr>
            <w:tcW w:w="1000" w:type="dxa"/>
            <w:gridSpan w:val="3"/>
          </w:tcPr>
          <w:p w14:paraId="4DBE02ED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FA4C54" w14:paraId="37672902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0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</w:tcPr>
          <w:p w14:paraId="7BEC04D1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Referral for Infection (%)</w:t>
            </w:r>
          </w:p>
        </w:tc>
        <w:tc>
          <w:tcPr>
            <w:tcW w:w="1455" w:type="dxa"/>
            <w:gridSpan w:val="5"/>
          </w:tcPr>
          <w:p w14:paraId="2881CE12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50 (20.8)</w:t>
            </w:r>
          </w:p>
        </w:tc>
        <w:tc>
          <w:tcPr>
            <w:tcW w:w="2129" w:type="dxa"/>
            <w:gridSpan w:val="8"/>
          </w:tcPr>
          <w:p w14:paraId="16CB640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2 (11.1)</w:t>
            </w:r>
          </w:p>
        </w:tc>
        <w:tc>
          <w:tcPr>
            <w:tcW w:w="709" w:type="dxa"/>
          </w:tcPr>
          <w:p w14:paraId="13C9321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1842" w:type="dxa"/>
            <w:gridSpan w:val="7"/>
          </w:tcPr>
          <w:p w14:paraId="289281A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-0.93</w:t>
            </w:r>
          </w:p>
        </w:tc>
        <w:tc>
          <w:tcPr>
            <w:tcW w:w="1000" w:type="dxa"/>
            <w:gridSpan w:val="3"/>
          </w:tcPr>
          <w:p w14:paraId="1783D3F5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FA4C54" w14:paraId="3583AB5A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0B9D04C0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SBP, mean mmHg (SD)</w:t>
            </w:r>
          </w:p>
        </w:tc>
        <w:tc>
          <w:tcPr>
            <w:tcW w:w="1272" w:type="dxa"/>
            <w:gridSpan w:val="2"/>
          </w:tcPr>
          <w:p w14:paraId="21CBF71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16 (31)</w:t>
            </w:r>
          </w:p>
        </w:tc>
        <w:tc>
          <w:tcPr>
            <w:tcW w:w="2125" w:type="dxa"/>
            <w:gridSpan w:val="7"/>
          </w:tcPr>
          <w:p w14:paraId="28D40AA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20 (32)</w:t>
            </w:r>
          </w:p>
        </w:tc>
        <w:tc>
          <w:tcPr>
            <w:tcW w:w="1008" w:type="dxa"/>
            <w:gridSpan w:val="6"/>
          </w:tcPr>
          <w:p w14:paraId="69AA3AF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560" w:type="dxa"/>
            <w:gridSpan w:val="3"/>
          </w:tcPr>
          <w:p w14:paraId="42A5888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-1.01</w:t>
            </w:r>
          </w:p>
        </w:tc>
        <w:tc>
          <w:tcPr>
            <w:tcW w:w="1077" w:type="dxa"/>
            <w:gridSpan w:val="4"/>
          </w:tcPr>
          <w:p w14:paraId="63725DC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FA4C54" w14:paraId="050D3548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1751674D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DBP, mean mmHg (SD)</w:t>
            </w:r>
          </w:p>
        </w:tc>
        <w:tc>
          <w:tcPr>
            <w:tcW w:w="1272" w:type="dxa"/>
            <w:gridSpan w:val="2"/>
          </w:tcPr>
          <w:p w14:paraId="28F4B304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66 (19)</w:t>
            </w:r>
          </w:p>
        </w:tc>
        <w:tc>
          <w:tcPr>
            <w:tcW w:w="2125" w:type="dxa"/>
            <w:gridSpan w:val="7"/>
          </w:tcPr>
          <w:p w14:paraId="4E84633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66 (17)</w:t>
            </w:r>
          </w:p>
        </w:tc>
        <w:tc>
          <w:tcPr>
            <w:tcW w:w="1008" w:type="dxa"/>
            <w:gridSpan w:val="6"/>
          </w:tcPr>
          <w:p w14:paraId="47DF08C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560" w:type="dxa"/>
            <w:gridSpan w:val="3"/>
          </w:tcPr>
          <w:p w14:paraId="525F8A6F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-1.01</w:t>
            </w:r>
          </w:p>
        </w:tc>
        <w:tc>
          <w:tcPr>
            <w:tcW w:w="1077" w:type="dxa"/>
            <w:gridSpan w:val="4"/>
          </w:tcPr>
          <w:p w14:paraId="364EB89D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</w:tr>
      <w:tr w:rsidR="00FA4C54" w14:paraId="15A28B7A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66C1C141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MBP, mean mmHg (SD)</w:t>
            </w:r>
          </w:p>
        </w:tc>
        <w:tc>
          <w:tcPr>
            <w:tcW w:w="1272" w:type="dxa"/>
            <w:gridSpan w:val="2"/>
          </w:tcPr>
          <w:p w14:paraId="321FBA0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2 (22)</w:t>
            </w:r>
          </w:p>
        </w:tc>
        <w:tc>
          <w:tcPr>
            <w:tcW w:w="2125" w:type="dxa"/>
            <w:gridSpan w:val="7"/>
          </w:tcPr>
          <w:p w14:paraId="062F4E3F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4 (20)</w:t>
            </w:r>
          </w:p>
        </w:tc>
        <w:tc>
          <w:tcPr>
            <w:tcW w:w="1008" w:type="dxa"/>
            <w:gridSpan w:val="6"/>
          </w:tcPr>
          <w:p w14:paraId="5FD97BD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560" w:type="dxa"/>
            <w:gridSpan w:val="3"/>
          </w:tcPr>
          <w:p w14:paraId="357190DF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-1.01</w:t>
            </w:r>
          </w:p>
        </w:tc>
        <w:tc>
          <w:tcPr>
            <w:tcW w:w="1077" w:type="dxa"/>
            <w:gridSpan w:val="4"/>
          </w:tcPr>
          <w:p w14:paraId="60CF8EB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</w:tr>
      <w:tr w:rsidR="00FA4C54" w14:paraId="4E37B61A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17CD7302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Hearth Rate, mean (SD)</w:t>
            </w:r>
          </w:p>
        </w:tc>
        <w:tc>
          <w:tcPr>
            <w:tcW w:w="1272" w:type="dxa"/>
            <w:gridSpan w:val="2"/>
          </w:tcPr>
          <w:p w14:paraId="3FC1C33B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02 (27)</w:t>
            </w:r>
          </w:p>
        </w:tc>
        <w:tc>
          <w:tcPr>
            <w:tcW w:w="2125" w:type="dxa"/>
            <w:gridSpan w:val="7"/>
          </w:tcPr>
          <w:p w14:paraId="076B8E6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95 (30)</w:t>
            </w:r>
          </w:p>
        </w:tc>
        <w:tc>
          <w:tcPr>
            <w:tcW w:w="1008" w:type="dxa"/>
            <w:gridSpan w:val="6"/>
          </w:tcPr>
          <w:p w14:paraId="44436C7F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560" w:type="dxa"/>
            <w:gridSpan w:val="3"/>
          </w:tcPr>
          <w:p w14:paraId="69A624D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8-0.99</w:t>
            </w:r>
          </w:p>
        </w:tc>
        <w:tc>
          <w:tcPr>
            <w:tcW w:w="1077" w:type="dxa"/>
            <w:gridSpan w:val="4"/>
          </w:tcPr>
          <w:p w14:paraId="25E14599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</w:tr>
      <w:tr w:rsidR="00FA4C54" w14:paraId="3842E37C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4A51F423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SpO2, mean % (SD)</w:t>
            </w:r>
          </w:p>
        </w:tc>
        <w:tc>
          <w:tcPr>
            <w:tcW w:w="1272" w:type="dxa"/>
            <w:gridSpan w:val="2"/>
          </w:tcPr>
          <w:p w14:paraId="450FC3BF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93 (8)</w:t>
            </w:r>
          </w:p>
        </w:tc>
        <w:tc>
          <w:tcPr>
            <w:tcW w:w="2125" w:type="dxa"/>
            <w:gridSpan w:val="7"/>
          </w:tcPr>
          <w:p w14:paraId="08D558D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93 (7)</w:t>
            </w:r>
          </w:p>
        </w:tc>
        <w:tc>
          <w:tcPr>
            <w:tcW w:w="1008" w:type="dxa"/>
            <w:gridSpan w:val="6"/>
          </w:tcPr>
          <w:p w14:paraId="7BBE23D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560" w:type="dxa"/>
            <w:gridSpan w:val="3"/>
          </w:tcPr>
          <w:p w14:paraId="4872EDD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-1.04</w:t>
            </w:r>
          </w:p>
        </w:tc>
        <w:tc>
          <w:tcPr>
            <w:tcW w:w="1077" w:type="dxa"/>
            <w:gridSpan w:val="4"/>
          </w:tcPr>
          <w:p w14:paraId="7C1B240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 w:rsidR="00FA4C54" w14:paraId="65879044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791DE116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GCS, median (IQR)</w:t>
            </w:r>
          </w:p>
        </w:tc>
        <w:tc>
          <w:tcPr>
            <w:tcW w:w="1272" w:type="dxa"/>
            <w:gridSpan w:val="2"/>
          </w:tcPr>
          <w:p w14:paraId="0A510F6B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5 (15-15)</w:t>
            </w:r>
          </w:p>
        </w:tc>
        <w:tc>
          <w:tcPr>
            <w:tcW w:w="2125" w:type="dxa"/>
            <w:gridSpan w:val="7"/>
          </w:tcPr>
          <w:p w14:paraId="62C92A4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5 (15-15)</w:t>
            </w:r>
          </w:p>
        </w:tc>
        <w:tc>
          <w:tcPr>
            <w:tcW w:w="1008" w:type="dxa"/>
            <w:gridSpan w:val="6"/>
          </w:tcPr>
          <w:p w14:paraId="5A66C3C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560" w:type="dxa"/>
            <w:gridSpan w:val="3"/>
          </w:tcPr>
          <w:p w14:paraId="33724E3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1-0.99</w:t>
            </w:r>
          </w:p>
        </w:tc>
        <w:tc>
          <w:tcPr>
            <w:tcW w:w="1077" w:type="dxa"/>
            <w:gridSpan w:val="4"/>
          </w:tcPr>
          <w:p w14:paraId="432E628D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 w:rsidR="00FA4C54" w14:paraId="596B906D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8" w:type="dxa"/>
            <w:gridSpan w:val="2"/>
          </w:tcPr>
          <w:p w14:paraId="1CB660C4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Arrival Body Temperature,</w:t>
            </w:r>
          </w:p>
          <w:p w14:paraId="1BAAED70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mean °C (SD)</w:t>
            </w:r>
          </w:p>
        </w:tc>
        <w:tc>
          <w:tcPr>
            <w:tcW w:w="1272" w:type="dxa"/>
            <w:gridSpan w:val="2"/>
          </w:tcPr>
          <w:p w14:paraId="076397F0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7.7 (1.5)</w:t>
            </w:r>
          </w:p>
        </w:tc>
        <w:tc>
          <w:tcPr>
            <w:tcW w:w="2125" w:type="dxa"/>
            <w:gridSpan w:val="7"/>
          </w:tcPr>
          <w:p w14:paraId="12C89926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6.9 (1.7)</w:t>
            </w:r>
          </w:p>
        </w:tc>
        <w:tc>
          <w:tcPr>
            <w:tcW w:w="1008" w:type="dxa"/>
            <w:gridSpan w:val="6"/>
          </w:tcPr>
          <w:p w14:paraId="34A7FAC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560" w:type="dxa"/>
            <w:gridSpan w:val="3"/>
          </w:tcPr>
          <w:p w14:paraId="2B4D8CED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-0.87</w:t>
            </w:r>
          </w:p>
        </w:tc>
        <w:tc>
          <w:tcPr>
            <w:tcW w:w="1077" w:type="dxa"/>
            <w:gridSpan w:val="4"/>
          </w:tcPr>
          <w:p w14:paraId="59241CA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FA4C54" w14:paraId="0D42B96A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0E907F11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lastRenderedPageBreak/>
              <w:t xml:space="preserve">Arrival </w:t>
            </w:r>
            <w:proofErr w:type="spellStart"/>
            <w:r>
              <w:rPr>
                <w:i w:val="0"/>
                <w:iCs w:val="0"/>
                <w:lang w:val="en-GB"/>
              </w:rPr>
              <w:t>qSOFA</w:t>
            </w:r>
            <w:proofErr w:type="spellEnd"/>
            <w:r>
              <w:rPr>
                <w:i w:val="0"/>
                <w:iCs w:val="0"/>
                <w:lang w:val="en-GB"/>
              </w:rPr>
              <w:t>, mean (SD)</w:t>
            </w:r>
          </w:p>
        </w:tc>
        <w:tc>
          <w:tcPr>
            <w:tcW w:w="1315" w:type="dxa"/>
            <w:gridSpan w:val="2"/>
          </w:tcPr>
          <w:p w14:paraId="58675E0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.1 (0.8)</w:t>
            </w:r>
          </w:p>
        </w:tc>
        <w:tc>
          <w:tcPr>
            <w:tcW w:w="2124" w:type="dxa"/>
            <w:gridSpan w:val="8"/>
          </w:tcPr>
          <w:p w14:paraId="108E3A5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.2 (0.8)</w:t>
            </w:r>
          </w:p>
        </w:tc>
        <w:tc>
          <w:tcPr>
            <w:tcW w:w="860" w:type="dxa"/>
            <w:gridSpan w:val="3"/>
          </w:tcPr>
          <w:p w14:paraId="3B61A7C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0</w:t>
            </w:r>
          </w:p>
        </w:tc>
        <w:tc>
          <w:tcPr>
            <w:tcW w:w="1844" w:type="dxa"/>
            <w:gridSpan w:val="7"/>
          </w:tcPr>
          <w:p w14:paraId="2C6E344B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3-1.46</w:t>
            </w:r>
          </w:p>
        </w:tc>
        <w:tc>
          <w:tcPr>
            <w:tcW w:w="876" w:type="dxa"/>
          </w:tcPr>
          <w:p w14:paraId="1AD8E12A" w14:textId="77777777" w:rsidR="00FA4C54" w:rsidRDefault="00FA4C54" w:rsidP="00F57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 w:rsidR="00FA4C54" w14:paraId="6B758714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53CFD0FA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Pulmonary source of infection (%)</w:t>
            </w:r>
          </w:p>
        </w:tc>
        <w:tc>
          <w:tcPr>
            <w:tcW w:w="1468" w:type="dxa"/>
            <w:gridSpan w:val="4"/>
          </w:tcPr>
          <w:p w14:paraId="6690ECDF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116 (48.3)</w:t>
            </w:r>
          </w:p>
        </w:tc>
        <w:tc>
          <w:tcPr>
            <w:tcW w:w="1753" w:type="dxa"/>
            <w:gridSpan w:val="3"/>
          </w:tcPr>
          <w:p w14:paraId="60DC0FFC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53 (49.1)</w:t>
            </w:r>
          </w:p>
        </w:tc>
        <w:tc>
          <w:tcPr>
            <w:tcW w:w="1247" w:type="dxa"/>
            <w:gridSpan w:val="8"/>
          </w:tcPr>
          <w:p w14:paraId="755E22B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3</w:t>
            </w:r>
          </w:p>
        </w:tc>
        <w:tc>
          <w:tcPr>
            <w:tcW w:w="1417" w:type="dxa"/>
          </w:tcPr>
          <w:p w14:paraId="3767B7F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-1.62</w:t>
            </w:r>
          </w:p>
        </w:tc>
        <w:tc>
          <w:tcPr>
            <w:tcW w:w="1134" w:type="dxa"/>
            <w:gridSpan w:val="5"/>
          </w:tcPr>
          <w:p w14:paraId="2108D8E5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FA4C54" w14:paraId="2E7553A7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16CC0BD2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Urinary source of infection (%)</w:t>
            </w:r>
          </w:p>
        </w:tc>
        <w:tc>
          <w:tcPr>
            <w:tcW w:w="1468" w:type="dxa"/>
            <w:gridSpan w:val="4"/>
          </w:tcPr>
          <w:p w14:paraId="2CEE2D04" w14:textId="77777777" w:rsidR="00FA4C54" w:rsidRPr="00A478F9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51 (21.3)</w:t>
            </w:r>
          </w:p>
        </w:tc>
        <w:tc>
          <w:tcPr>
            <w:tcW w:w="1753" w:type="dxa"/>
            <w:gridSpan w:val="3"/>
          </w:tcPr>
          <w:p w14:paraId="4841AEFF" w14:textId="77777777" w:rsidR="00FA4C54" w:rsidRPr="00A478F9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19 (17.6)</w:t>
            </w:r>
          </w:p>
        </w:tc>
        <w:tc>
          <w:tcPr>
            <w:tcW w:w="1247" w:type="dxa"/>
            <w:gridSpan w:val="8"/>
          </w:tcPr>
          <w:p w14:paraId="1AE33D7D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417" w:type="dxa"/>
          </w:tcPr>
          <w:p w14:paraId="1ABA9784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3-1.41</w:t>
            </w:r>
          </w:p>
        </w:tc>
        <w:tc>
          <w:tcPr>
            <w:tcW w:w="1134" w:type="dxa"/>
            <w:gridSpan w:val="5"/>
          </w:tcPr>
          <w:p w14:paraId="035351CA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 w:rsidR="00FA4C54" w:rsidRPr="00146651" w14:paraId="20C1846B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6616FA05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SST source of infection (%)</w:t>
            </w:r>
          </w:p>
        </w:tc>
        <w:tc>
          <w:tcPr>
            <w:tcW w:w="1468" w:type="dxa"/>
            <w:gridSpan w:val="4"/>
          </w:tcPr>
          <w:p w14:paraId="1A82862F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12 (5)</w:t>
            </w:r>
          </w:p>
        </w:tc>
        <w:tc>
          <w:tcPr>
            <w:tcW w:w="1753" w:type="dxa"/>
            <w:gridSpan w:val="3"/>
          </w:tcPr>
          <w:p w14:paraId="1C626FED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8 (7.4)</w:t>
            </w:r>
          </w:p>
        </w:tc>
        <w:tc>
          <w:tcPr>
            <w:tcW w:w="1247" w:type="dxa"/>
            <w:gridSpan w:val="8"/>
          </w:tcPr>
          <w:p w14:paraId="076C891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1417" w:type="dxa"/>
          </w:tcPr>
          <w:p w14:paraId="69D37DA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0-3.83</w:t>
            </w:r>
          </w:p>
        </w:tc>
        <w:tc>
          <w:tcPr>
            <w:tcW w:w="1134" w:type="dxa"/>
            <w:gridSpan w:val="5"/>
          </w:tcPr>
          <w:p w14:paraId="71889B7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 w:rsidR="00FA4C54" w14:paraId="3BF995E1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3B01C255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GI source of infection (%)</w:t>
            </w:r>
          </w:p>
        </w:tc>
        <w:tc>
          <w:tcPr>
            <w:tcW w:w="1468" w:type="dxa"/>
            <w:gridSpan w:val="4"/>
          </w:tcPr>
          <w:p w14:paraId="4D88F8F7" w14:textId="77777777" w:rsidR="00FA4C54" w:rsidRPr="00A478F9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15 (6.3)</w:t>
            </w:r>
          </w:p>
        </w:tc>
        <w:tc>
          <w:tcPr>
            <w:tcW w:w="1753" w:type="dxa"/>
            <w:gridSpan w:val="3"/>
          </w:tcPr>
          <w:p w14:paraId="1AC3FD84" w14:textId="77777777" w:rsidR="00FA4C54" w:rsidRPr="00A478F9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5 (4.6)</w:t>
            </w:r>
          </w:p>
        </w:tc>
        <w:tc>
          <w:tcPr>
            <w:tcW w:w="1247" w:type="dxa"/>
            <w:gridSpan w:val="8"/>
          </w:tcPr>
          <w:p w14:paraId="6BE1660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417" w:type="dxa"/>
          </w:tcPr>
          <w:p w14:paraId="4112FEEB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6-2.06</w:t>
            </w:r>
          </w:p>
        </w:tc>
        <w:tc>
          <w:tcPr>
            <w:tcW w:w="1134" w:type="dxa"/>
            <w:gridSpan w:val="5"/>
          </w:tcPr>
          <w:p w14:paraId="10CA4D0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FA4C54" w14:paraId="214D18E2" w14:textId="77777777" w:rsidTr="00F5767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</w:tcPr>
          <w:p w14:paraId="70F7A324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Biliary source of infection (%)</w:t>
            </w:r>
          </w:p>
        </w:tc>
        <w:tc>
          <w:tcPr>
            <w:tcW w:w="1468" w:type="dxa"/>
            <w:gridSpan w:val="4"/>
          </w:tcPr>
          <w:p w14:paraId="673A8414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12 (5)</w:t>
            </w:r>
          </w:p>
        </w:tc>
        <w:tc>
          <w:tcPr>
            <w:tcW w:w="1753" w:type="dxa"/>
            <w:gridSpan w:val="3"/>
          </w:tcPr>
          <w:p w14:paraId="4AE9D19A" w14:textId="77777777" w:rsidR="00FA4C54" w:rsidRPr="00A478F9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478F9">
              <w:rPr>
                <w:lang w:val="en-GB"/>
              </w:rPr>
              <w:t>5 (4.6)</w:t>
            </w:r>
          </w:p>
        </w:tc>
        <w:tc>
          <w:tcPr>
            <w:tcW w:w="1247" w:type="dxa"/>
            <w:gridSpan w:val="8"/>
          </w:tcPr>
          <w:p w14:paraId="071ACEB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417" w:type="dxa"/>
          </w:tcPr>
          <w:p w14:paraId="2A79578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32-2.69</w:t>
            </w:r>
          </w:p>
        </w:tc>
        <w:tc>
          <w:tcPr>
            <w:tcW w:w="1134" w:type="dxa"/>
            <w:gridSpan w:val="5"/>
          </w:tcPr>
          <w:p w14:paraId="0C1F214C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</w:tr>
      <w:tr w:rsidR="00FA4C54" w14:paraId="3360D84A" w14:textId="77777777" w:rsidTr="00F57672"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25C05964" w14:textId="77777777" w:rsidR="00FA4C54" w:rsidRDefault="00FA4C54" w:rsidP="00F57672">
            <w:pPr>
              <w:jc w:val="left"/>
              <w:rPr>
                <w:lang w:val="en-GB"/>
              </w:rPr>
            </w:pPr>
            <w:r>
              <w:rPr>
                <w:i w:val="0"/>
                <w:iCs w:val="0"/>
                <w:lang w:val="en-GB"/>
              </w:rPr>
              <w:t>Implicit presentation (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32092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1 (25.4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5DD02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2 (38.9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94C664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FC6F6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5-3.03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949E84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11</w:t>
            </w:r>
          </w:p>
        </w:tc>
      </w:tr>
      <w:tr w:rsidR="00FA4C54" w14:paraId="3668E3C0" w14:textId="77777777" w:rsidTr="00F5767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25566953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Identification of Infection Site (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1351D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1 (96.3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7AA4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 (92.6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98B50E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BD78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8-1.2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79456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 w:rsidR="00FA4C54" w14:paraId="40B674B7" w14:textId="77777777" w:rsidTr="00F57672"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70F61A55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proofErr w:type="spellStart"/>
            <w:r>
              <w:rPr>
                <w:i w:val="0"/>
                <w:iCs w:val="0"/>
                <w:lang w:val="en-GB"/>
              </w:rPr>
              <w:t>Bacteremia</w:t>
            </w:r>
            <w:proofErr w:type="spellEnd"/>
            <w:r>
              <w:rPr>
                <w:i w:val="0"/>
                <w:iCs w:val="0"/>
                <w:lang w:val="en-GB"/>
              </w:rPr>
              <w:t xml:space="preserve"> (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5D2A1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0 (33.3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372F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 (34.3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3FE4EB1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D916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4-1.6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60D41E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FA4C54" w14:paraId="380CB69F" w14:textId="77777777" w:rsidTr="00F5767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32A86706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Time to diagnosis, mean hours (SD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1852328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 (21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25E1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5 (16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EFF9648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520F2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-1.0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73DC71F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 w:rsidR="00FA4C54" w14:paraId="606F2788" w14:textId="77777777" w:rsidTr="00F57672"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5AC6BABE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Time to treatment, mean hours (SD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F6E1B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27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E0963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17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CFB07FD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E336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-1.0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B6BCA0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</w:tr>
      <w:tr w:rsidR="00FA4C54" w14:paraId="359A3EE7" w14:textId="77777777" w:rsidTr="00F5767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234C6B58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Time to ICU, mean hours (SD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5BEC7C4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0 (113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277E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 (89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0BEC09E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05639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00-1.00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28A6F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</w:tr>
      <w:tr w:rsidR="00FA4C54" w14:paraId="2A74EBEA" w14:textId="77777777" w:rsidTr="00F57672"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796BF057" w14:textId="77777777" w:rsidR="00FA4C54" w:rsidRPr="0045799C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ICU direct admission (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F0444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7 (69.6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8F9D7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6 (67.6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158BF8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A75AEC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6-1.4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57E18F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FA4C54" w14:paraId="58AFA581" w14:textId="77777777" w:rsidTr="00F5767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628B35FD" w14:textId="77777777" w:rsidR="00FA4C54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Overall SOFA, mean (SD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A31DC7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.5 (2.7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A203A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.3 (3.6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4732F1B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2F713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.12-1.29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2D6CB1" w14:textId="77777777" w:rsidR="00FA4C54" w:rsidRDefault="00FA4C54" w:rsidP="00F57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.001</w:t>
            </w:r>
          </w:p>
        </w:tc>
      </w:tr>
      <w:tr w:rsidR="00FA4C54" w:rsidRPr="0092543B" w14:paraId="4E2E87BF" w14:textId="77777777" w:rsidTr="00F57672">
        <w:trPr>
          <w:gridAfter w:val="2"/>
          <w:wAfter w:w="1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gridSpan w:val="3"/>
            <w:tcBorders>
              <w:right w:val="nil"/>
            </w:tcBorders>
          </w:tcPr>
          <w:p w14:paraId="656D3295" w14:textId="77777777" w:rsidR="00FA4C54" w:rsidRPr="0092543B" w:rsidRDefault="00FA4C54" w:rsidP="00F57672">
            <w:pPr>
              <w:jc w:val="left"/>
              <w:rPr>
                <w:i w:val="0"/>
                <w:iCs w:val="0"/>
                <w:lang w:val="en-GB"/>
              </w:rPr>
            </w:pPr>
            <w:r>
              <w:rPr>
                <w:i w:val="0"/>
                <w:iCs w:val="0"/>
                <w:lang w:val="en-GB"/>
              </w:rPr>
              <w:t>ABT Adequacy (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3A6D79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1 (50.4)</w:t>
            </w: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691A6" w14:textId="77777777" w:rsidR="00FA4C54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6 (51.8)</w:t>
            </w:r>
          </w:p>
        </w:tc>
        <w:tc>
          <w:tcPr>
            <w:tcW w:w="141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28E6D36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09DA4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57-1.66</w:t>
            </w: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AC5B11" w14:textId="77777777" w:rsidR="00FA4C54" w:rsidRPr="0092543B" w:rsidRDefault="00FA4C54" w:rsidP="00F57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</w:tbl>
    <w:p w14:paraId="6A1A8BDE" w14:textId="77777777" w:rsidR="00FA4C54" w:rsidRPr="00D32953" w:rsidRDefault="00FA4C54" w:rsidP="00FA4C54">
      <w:pPr>
        <w:pStyle w:val="Paragraphedeliste"/>
        <w:spacing w:line="360" w:lineRule="auto"/>
        <w:ind w:left="0"/>
        <w:jc w:val="both"/>
        <w:rPr>
          <w:rFonts w:cstheme="minorHAnsi"/>
          <w:lang w:val="en-GB"/>
        </w:rPr>
      </w:pPr>
    </w:p>
    <w:p w14:paraId="7B784BFA" w14:textId="77777777" w:rsidR="005E3DC0" w:rsidRDefault="005E3DC0"/>
    <w:sectPr w:rsidR="005E3DC0" w:rsidSect="00F902D4">
      <w:footerReference w:type="even" r:id="rId4"/>
      <w:footerReference w:type="default" r:id="rId5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46593281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774A98E" w14:textId="77777777" w:rsidR="00CB1FEC" w:rsidRDefault="00FA4C54" w:rsidP="002627B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1996142" w14:textId="77777777" w:rsidR="00CB1FEC" w:rsidRDefault="00FA4C54" w:rsidP="00C5221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21383691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38367D7" w14:textId="77777777" w:rsidR="00CB1FEC" w:rsidRDefault="00FA4C54" w:rsidP="002627B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3335EE7" w14:textId="77777777" w:rsidR="00CB1FEC" w:rsidRDefault="00FA4C54" w:rsidP="00C52217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C54"/>
    <w:rsid w:val="00044368"/>
    <w:rsid w:val="00074E36"/>
    <w:rsid w:val="0009327D"/>
    <w:rsid w:val="000B05F0"/>
    <w:rsid w:val="000B5F46"/>
    <w:rsid w:val="000E224A"/>
    <w:rsid w:val="001416E7"/>
    <w:rsid w:val="00147717"/>
    <w:rsid w:val="0018581A"/>
    <w:rsid w:val="001A1B2D"/>
    <w:rsid w:val="001D1AAA"/>
    <w:rsid w:val="00203FD3"/>
    <w:rsid w:val="00256176"/>
    <w:rsid w:val="00296462"/>
    <w:rsid w:val="00296972"/>
    <w:rsid w:val="002B0E67"/>
    <w:rsid w:val="00307E1E"/>
    <w:rsid w:val="00316B3C"/>
    <w:rsid w:val="00396744"/>
    <w:rsid w:val="003D3A50"/>
    <w:rsid w:val="003F7E22"/>
    <w:rsid w:val="004253E6"/>
    <w:rsid w:val="00461C24"/>
    <w:rsid w:val="00462B95"/>
    <w:rsid w:val="004827B8"/>
    <w:rsid w:val="004B1C7B"/>
    <w:rsid w:val="004B4F74"/>
    <w:rsid w:val="004E3060"/>
    <w:rsid w:val="00502A97"/>
    <w:rsid w:val="00506DF2"/>
    <w:rsid w:val="005225F4"/>
    <w:rsid w:val="005813EF"/>
    <w:rsid w:val="005A4302"/>
    <w:rsid w:val="005A48DC"/>
    <w:rsid w:val="005E3DC0"/>
    <w:rsid w:val="00610E15"/>
    <w:rsid w:val="0067028D"/>
    <w:rsid w:val="006828D0"/>
    <w:rsid w:val="00682C30"/>
    <w:rsid w:val="006D4512"/>
    <w:rsid w:val="006E62DF"/>
    <w:rsid w:val="006F189C"/>
    <w:rsid w:val="0070432D"/>
    <w:rsid w:val="0071087C"/>
    <w:rsid w:val="00711E0F"/>
    <w:rsid w:val="00726A81"/>
    <w:rsid w:val="00746ACE"/>
    <w:rsid w:val="00746BDF"/>
    <w:rsid w:val="00763DFD"/>
    <w:rsid w:val="007646BB"/>
    <w:rsid w:val="007C16D6"/>
    <w:rsid w:val="007C4D05"/>
    <w:rsid w:val="007E1A8A"/>
    <w:rsid w:val="007E373B"/>
    <w:rsid w:val="007F5C20"/>
    <w:rsid w:val="00802AEC"/>
    <w:rsid w:val="008216F0"/>
    <w:rsid w:val="00835412"/>
    <w:rsid w:val="0085687C"/>
    <w:rsid w:val="00866690"/>
    <w:rsid w:val="00866FAA"/>
    <w:rsid w:val="0087790A"/>
    <w:rsid w:val="0089706F"/>
    <w:rsid w:val="008E2380"/>
    <w:rsid w:val="008E58BF"/>
    <w:rsid w:val="008F2BE5"/>
    <w:rsid w:val="008F435E"/>
    <w:rsid w:val="00924530"/>
    <w:rsid w:val="00925B77"/>
    <w:rsid w:val="00935939"/>
    <w:rsid w:val="009368FD"/>
    <w:rsid w:val="00964223"/>
    <w:rsid w:val="009A0813"/>
    <w:rsid w:val="009C67D2"/>
    <w:rsid w:val="00A00D87"/>
    <w:rsid w:val="00A10F86"/>
    <w:rsid w:val="00A231F1"/>
    <w:rsid w:val="00A34DCF"/>
    <w:rsid w:val="00A35B50"/>
    <w:rsid w:val="00A80DA2"/>
    <w:rsid w:val="00AC5F7B"/>
    <w:rsid w:val="00AC654A"/>
    <w:rsid w:val="00AF7420"/>
    <w:rsid w:val="00B3139C"/>
    <w:rsid w:val="00B33D9E"/>
    <w:rsid w:val="00B777F5"/>
    <w:rsid w:val="00B87AF4"/>
    <w:rsid w:val="00BE6322"/>
    <w:rsid w:val="00C02E2C"/>
    <w:rsid w:val="00C10B38"/>
    <w:rsid w:val="00C2146B"/>
    <w:rsid w:val="00C27FD5"/>
    <w:rsid w:val="00C32876"/>
    <w:rsid w:val="00C340E1"/>
    <w:rsid w:val="00C348A3"/>
    <w:rsid w:val="00C54AC3"/>
    <w:rsid w:val="00C75410"/>
    <w:rsid w:val="00C81BE3"/>
    <w:rsid w:val="00CA6B02"/>
    <w:rsid w:val="00CC3444"/>
    <w:rsid w:val="00CC43BD"/>
    <w:rsid w:val="00CE379E"/>
    <w:rsid w:val="00CE78C0"/>
    <w:rsid w:val="00CF17A1"/>
    <w:rsid w:val="00D059BD"/>
    <w:rsid w:val="00D06C6B"/>
    <w:rsid w:val="00D118D3"/>
    <w:rsid w:val="00D3182B"/>
    <w:rsid w:val="00D4202F"/>
    <w:rsid w:val="00D63436"/>
    <w:rsid w:val="00D74C6A"/>
    <w:rsid w:val="00D82AA0"/>
    <w:rsid w:val="00D95F71"/>
    <w:rsid w:val="00DB16D4"/>
    <w:rsid w:val="00DD30E0"/>
    <w:rsid w:val="00DD3D29"/>
    <w:rsid w:val="00DD483B"/>
    <w:rsid w:val="00DD55E9"/>
    <w:rsid w:val="00E44874"/>
    <w:rsid w:val="00E55011"/>
    <w:rsid w:val="00E6671B"/>
    <w:rsid w:val="00EB432C"/>
    <w:rsid w:val="00EB6122"/>
    <w:rsid w:val="00EC6114"/>
    <w:rsid w:val="00ED037B"/>
    <w:rsid w:val="00EE4198"/>
    <w:rsid w:val="00F315BF"/>
    <w:rsid w:val="00F364F8"/>
    <w:rsid w:val="00F56D21"/>
    <w:rsid w:val="00F5742B"/>
    <w:rsid w:val="00F809DD"/>
    <w:rsid w:val="00F86CD1"/>
    <w:rsid w:val="00F93770"/>
    <w:rsid w:val="00F968FB"/>
    <w:rsid w:val="00FA4C54"/>
    <w:rsid w:val="00FB1C22"/>
    <w:rsid w:val="00FB6C61"/>
    <w:rsid w:val="00FC5EFA"/>
    <w:rsid w:val="00FD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AB43B1"/>
  <w15:chartTrackingRefBased/>
  <w15:docId w15:val="{7520FF91-BD0A-B849-8923-9E668794D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C54"/>
    <w:rPr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A4C54"/>
    <w:pPr>
      <w:ind w:left="720"/>
      <w:contextualSpacing/>
    </w:pPr>
  </w:style>
  <w:style w:type="table" w:styleId="TableauGrille3-Accentuation1">
    <w:name w:val="Grid Table 3 Accent 1"/>
    <w:basedOn w:val="TableauNormal"/>
    <w:uiPriority w:val="48"/>
    <w:rsid w:val="00FA4C54"/>
    <w:rPr>
      <w:lang w:val="it-IT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styleId="Pieddepage">
    <w:name w:val="footer"/>
    <w:basedOn w:val="Normal"/>
    <w:link w:val="PieddepageCar"/>
    <w:uiPriority w:val="99"/>
    <w:unhideWhenUsed/>
    <w:rsid w:val="00FA4C5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A4C54"/>
    <w:rPr>
      <w:lang w:val="it-IT"/>
    </w:rPr>
  </w:style>
  <w:style w:type="character" w:styleId="Numrodepage">
    <w:name w:val="page number"/>
    <w:basedOn w:val="Policepardfaut"/>
    <w:uiPriority w:val="99"/>
    <w:semiHidden/>
    <w:unhideWhenUsed/>
    <w:rsid w:val="00FA4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charles</dc:creator>
  <cp:keywords/>
  <dc:description/>
  <cp:lastModifiedBy>pierre charles</cp:lastModifiedBy>
  <cp:revision>1</cp:revision>
  <dcterms:created xsi:type="dcterms:W3CDTF">2021-04-09T11:58:00Z</dcterms:created>
  <dcterms:modified xsi:type="dcterms:W3CDTF">2021-04-09T11:59:00Z</dcterms:modified>
</cp:coreProperties>
</file>